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 Clinical characteristics of 3 HCC patients in this study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985"/>
        <w:gridCol w:w="1842"/>
        <w:gridCol w:w="1985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 numb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tumor nodul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ize (cm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*3.5*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*10*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*4.7*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differentia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ous invas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 invas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ground liv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rhos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rrhosis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V sta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V sta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V DNA (IU/ml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3e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e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e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lipidem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ism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, patient;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, male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F, female; </w:t>
      </w:r>
      <w:r>
        <w:rPr>
          <w:rFonts w:cs="Times New Roman" w:ascii="Times New Roman" w:hAnsi="Times New Roman"/>
          <w:sz w:val="24"/>
          <w:szCs w:val="24"/>
        </w:rPr>
        <w:t>N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on-specific chang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2T15:33:00Z</dcterms:created>
  <dc:creator>ThinkPad</dc:creator>
  <dc:description/>
  <dc:language>en-US</dc:language>
  <cp:lastModifiedBy>MR LI</cp:lastModifiedBy>
  <dcterms:modified xsi:type="dcterms:W3CDTF">2022-06-26T04:55:36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C85A3FB4224D94AB8154BD169AFFE1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